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5B2E5C" w14:textId="5C476944" w:rsidR="00CD753A" w:rsidRPr="00D33BC6" w:rsidRDefault="00CD753A">
      <w:pPr>
        <w:rPr>
          <w:lang w:val="en-US"/>
        </w:rPr>
      </w:pPr>
      <w:r w:rsidRPr="001C4C11">
        <w:rPr>
          <w:lang w:val="en-US"/>
        </w:rPr>
        <w:t xml:space="preserve">Table </w:t>
      </w:r>
      <w:r w:rsidR="002801BE">
        <w:rPr>
          <w:lang w:val="en-US"/>
        </w:rPr>
        <w:t>3</w:t>
      </w:r>
      <w:r w:rsidRPr="001C4C11">
        <w:rPr>
          <w:lang w:val="en-US"/>
        </w:rPr>
        <w:t xml:space="preserve">. </w:t>
      </w:r>
      <w:r w:rsidR="00D33BC6" w:rsidRPr="00D33BC6">
        <w:rPr>
          <w:rFonts w:ascii="Helvetica" w:hAnsi="Helvetica" w:cs="Helvetica"/>
          <w:color w:val="282828"/>
          <w:shd w:val="clear" w:color="auto" w:fill="FFFFFF"/>
          <w:lang w:val="en-US"/>
        </w:rPr>
        <w:t xml:space="preserve">Similarity of the 16S rRNA of the </w:t>
      </w:r>
      <w:r w:rsidR="00D33BC6">
        <w:rPr>
          <w:rFonts w:ascii="Helvetica" w:hAnsi="Helvetica" w:cs="Helvetica"/>
          <w:color w:val="282828"/>
          <w:shd w:val="clear" w:color="auto" w:fill="FFFFFF"/>
          <w:lang w:val="en-US"/>
        </w:rPr>
        <w:t>1</w:t>
      </w:r>
      <w:r w:rsidR="00D33BC6" w:rsidRPr="00D33BC6">
        <w:rPr>
          <w:rFonts w:ascii="Helvetica" w:hAnsi="Helvetica" w:cs="Helvetica"/>
          <w:color w:val="282828"/>
          <w:shd w:val="clear" w:color="auto" w:fill="FFFFFF"/>
          <w:lang w:val="en-US"/>
        </w:rPr>
        <w:t>0 taxa with valid names and strain BBB00</w:t>
      </w:r>
      <w:r w:rsidR="00D33BC6">
        <w:rPr>
          <w:rFonts w:ascii="Helvetica" w:hAnsi="Helvetica" w:cs="Helvetica"/>
          <w:color w:val="282828"/>
          <w:shd w:val="clear" w:color="auto" w:fill="FFFFFF"/>
          <w:lang w:val="en-US"/>
        </w:rPr>
        <w:t>4</w:t>
      </w:r>
      <w:r w:rsidR="00D33BC6" w:rsidRPr="00D33BC6">
        <w:rPr>
          <w:rFonts w:ascii="Helvetica" w:hAnsi="Helvetica" w:cs="Helvetica"/>
          <w:color w:val="282828"/>
          <w:shd w:val="clear" w:color="auto" w:fill="FFFFFF"/>
          <w:vertAlign w:val="superscript"/>
          <w:lang w:val="en-US"/>
        </w:rPr>
        <w:t>T</w:t>
      </w:r>
      <w:r w:rsidR="00D33BC6" w:rsidRPr="00D33BC6">
        <w:rPr>
          <w:rFonts w:ascii="Helvetica" w:hAnsi="Helvetica" w:cs="Helvetica"/>
          <w:color w:val="282828"/>
          <w:shd w:val="clear" w:color="auto" w:fill="FFFFFF"/>
          <w:lang w:val="en-US"/>
        </w:rPr>
        <w:t>.</w:t>
      </w:r>
    </w:p>
    <w:p w14:paraId="2D8B4220" w14:textId="60E35C5C" w:rsidR="007D7307" w:rsidRDefault="00CD753A">
      <w:r w:rsidRPr="00CD753A">
        <w:rPr>
          <w:noProof/>
        </w:rPr>
        <w:drawing>
          <wp:inline distT="0" distB="0" distL="0" distR="0" wp14:anchorId="5369CD25" wp14:editId="6937AAAD">
            <wp:extent cx="5400040" cy="1205865"/>
            <wp:effectExtent l="0" t="0" r="0" b="0"/>
            <wp:docPr id="177892454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20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D73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D3E"/>
    <w:rsid w:val="001A5506"/>
    <w:rsid w:val="001C4C11"/>
    <w:rsid w:val="001F20C6"/>
    <w:rsid w:val="002801BE"/>
    <w:rsid w:val="006C6A93"/>
    <w:rsid w:val="00735D3E"/>
    <w:rsid w:val="007D7307"/>
    <w:rsid w:val="00893E34"/>
    <w:rsid w:val="00CD753A"/>
    <w:rsid w:val="00D33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96755"/>
  <w15:chartTrackingRefBased/>
  <w15:docId w15:val="{BD17E0B5-37F4-44FD-887F-3BE1D81B2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35D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35D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35D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35D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35D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35D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35D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35D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35D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35D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35D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35D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35D3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35D3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35D3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35D3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35D3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35D3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35D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35D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35D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35D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35D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35D3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35D3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35D3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35D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35D3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35D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26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0B404887ECF143906BC7DECB21C866" ma:contentTypeVersion="14" ma:contentTypeDescription="Create a new document." ma:contentTypeScope="" ma:versionID="e3692a4937e43730ed6ff547e7aafbfd">
  <xsd:schema xmlns:xsd="http://www.w3.org/2001/XMLSchema" xmlns:xs="http://www.w3.org/2001/XMLSchema" xmlns:p="http://schemas.microsoft.com/office/2006/metadata/properties" xmlns:ns2="9b3e1a1e-0475-4a77-8eb1-fb058e7b99ca" xmlns:ns3="d153a3a6-03ed-4338-bfc3-08d5bfc7171f" targetNamespace="http://schemas.microsoft.com/office/2006/metadata/properties" ma:root="true" ma:fieldsID="01e8c9db0ca9546623280d137d738b6d" ns2:_="" ns3:_="">
    <xsd:import namespace="9b3e1a1e-0475-4a77-8eb1-fb058e7b99ca"/>
    <xsd:import namespace="d153a3a6-03ed-4338-bfc3-08d5bfc717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3e1a1e-0475-4a77-8eb1-fb058e7b99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3312330-a7ca-4fdc-b5ac-80eedf4b5f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53a3a6-03ed-4338-bfc3-08d5bfc7171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b3e1a1e-0475-4a77-8eb1-fb058e7b99c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106B07F-EC2D-4A8D-B6DB-71390EAFFD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3e1a1e-0475-4a77-8eb1-fb058e7b99ca"/>
    <ds:schemaRef ds:uri="d153a3a6-03ed-4338-bfc3-08d5bfc717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261227-F66F-405D-9877-8BFE1BC234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4311D4-6DD9-4734-9E59-FAC55E3433C7}">
  <ds:schemaRefs>
    <ds:schemaRef ds:uri="http://schemas.microsoft.com/office/2006/metadata/properties"/>
    <ds:schemaRef ds:uri="http://schemas.microsoft.com/office/infopath/2007/PartnerControls"/>
    <ds:schemaRef ds:uri="9b3e1a1e-0475-4a77-8eb1-fb058e7b99ca"/>
  </ds:schemaRefs>
</ds:datastoreItem>
</file>

<file path=docMetadata/LabelInfo.xml><?xml version="1.0" encoding="utf-8"?>
<clbl:labelList xmlns:clbl="http://schemas.microsoft.com/office/2020/mipLabelMetadata">
  <clbl:label id="{116dc3f0-267f-4170-9e55-cf666ed45983}" enabled="1" method="Privileged" siteId="{08fca507-7657-4830-aa0e-c2094917aab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Gutiérrez</dc:creator>
  <cp:keywords/>
  <dc:description/>
  <cp:lastModifiedBy>Enrique Gutiérrez</cp:lastModifiedBy>
  <cp:revision>8</cp:revision>
  <dcterms:created xsi:type="dcterms:W3CDTF">2024-04-30T09:03:00Z</dcterms:created>
  <dcterms:modified xsi:type="dcterms:W3CDTF">2024-06-04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0B404887ECF143906BC7DECB21C866</vt:lpwstr>
  </property>
  <property fmtid="{D5CDD505-2E9C-101B-9397-08002B2CF9AE}" pid="3" name="MediaServiceImageTags">
    <vt:lpwstr/>
  </property>
</Properties>
</file>